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he sequences of primers used for SYBR Green real-time PCR</w:t>
      </w:r>
    </w:p>
    <w:tbl>
      <w:tblPr>
        <w:tblW w:w="11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040"/>
        <w:gridCol w:w="504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/>
            </w:pPr>
            <w:r>
              <w:rPr/>
              <w:t>Gen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jc w:val="center"/>
              <w:rPr/>
            </w:pPr>
            <w:r>
              <w:rPr/>
              <w:t>Reve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Beta-acti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8"/>
              </w:rPr>
              <w:t>5’-TTCTACAATGAGCTGCGTGTG-3’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8"/>
              </w:rPr>
              <w:t>5’-GGGGTGTTGAAGGTCTCAAA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CD13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8"/>
              </w:rPr>
              <w:t>5’-GCATTGGCATCTTCTATGGTT-3’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8"/>
              </w:rPr>
              <w:t>5’-CGCCTTGTCCTTGGTAGTGT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MSI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'-GAGACTGACGCGCCCCAGCC-3'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'-CGCCTGGTCCATGAAAGTGACG-3'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MELK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'-CTTGGATCAGAGGCAGATGTTTGGAG-3'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'-GTTGTAATCTTGCATGATCCAGG-3'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PS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'-GGCGGGGCAGTGCCTTTCAAA-3'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'-TGTTGGCTGCGTCTCATCAAAACC-3'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CD9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CGCTCTCCTGCTAACAGTCTT-3’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CAGGCTGAACTCGTACTGGA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Nesti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-ATCGCTCAGGTCCTGGAA-3’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AAGCTGAGGGAAGTCTTGGA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CD4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AGAAGGTGTGGGCAGAAGAA-3’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AAATGCACCATTTCCTGAGA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GLI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AGGGAGGAAAGCAGACTGAC-3’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CCAGTCATTTCCACACCACT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CXCR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GATCAGCATCGACTCCTTCA-3’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GGCTCCAAGGAAAGCATAG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Bmi-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'-GGAGACCAGCAAGTATTGTCCTTTTG-3'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'-CATTGCTGCTGGGCATCGTAAG-3'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PTCH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CGCCTATGCCTGTCTAACCATGC-3’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AAATGGCAAAACCTGAGTT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OCT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CCTGAAGCAGAAGAGGATCA-3’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CCGCAGCTTACACATGTTCT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SHH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GGACAGGCTGATGACTCAGA-3’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GCCCTCGTAGTGCAGAGACT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Snai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5'-ACCACTATGCCGCGCTCTT-3'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5'-GGTCGTAGGGCTGCTGGAA-3'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SIRT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'-ACTTGTACGACGAAGACGAC-3'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'-CAGAAGGTTATCTCGGTACC-3'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Survivi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TGCCTGGCAGCCCTTTC-3′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 xml:space="preserve">5′-CCTCCAAGAAGGGCCAGTTC-3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cIA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CAGCCTGAGCAGCTTGCAA-3′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CAAGCCACCATCACAACAAAA-3′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cIAP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TCCGTCAAGTTCAAGCCAGTT-3′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TCTCCTGGGCTGTCTGATGT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NAI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GCTTCACAGCGCATCGAA-3′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GCTGGGCGGATGCTTTC-3′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XIA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AGTGGTAGTCCTGTTTCAGCATCA-3′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CCGCACGGTATCTCCTTCA-3′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BCL-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CATGCTGGGGCCGTACAG-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GAACCGGCACCTGCACAC-3′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BCL-X</w:t>
            </w:r>
            <w:r>
              <w:rPr>
                <w:rFonts w:cs="Arial" w:ascii="Arial" w:hAnsi="Arial"/>
                <w:b w:val="false"/>
                <w:bCs w:val="false"/>
                <w:sz w:val="20"/>
                <w:vertAlign w:val="subscript"/>
              </w:rPr>
              <w:t>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TGCATTGTTCCCATAGAGTTCCA-3′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CCTGAATGACCACCTAGAGCCTT-3′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FLI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CATCCACAGAATAGACCTGAAGACAA-3′,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′-GCTTGGAGAACATTCCTGTAACTTG-3′,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BAX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'-TGG AGCTGCAGAGGATGATTG-3'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'-GAAGTTGCCGTCAGAAAACATG-</w:t>
            </w:r>
            <w:r>
              <w:rPr>
                <w:rFonts w:cs="Arial" w:ascii="Arial" w:hAnsi="Arial"/>
                <w:b w:val="false"/>
                <w:bCs w:val="false"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sz w:val="20"/>
              </w:rPr>
              <w:t>3'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BCRP-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'-TGGCTGTCATGGCTTCAGTA-3'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'-GCCACGTGATTCTTCCACAA-3'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MGM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CTGGCTGAATGCCTACTTCC-3’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720" w:leader="none"/>
              </w:tabs>
              <w:spacing w:lineRule="auto" w:line="480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</w:rPr>
              <w:t>5’- CAACCTTCAGCAGCTTCCAT-3’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Ti2">
    <w:name w:val="ti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2T00:06:00Z</dcterms:created>
  <dc:creator>Gentao Liu</dc:creator>
  <dc:description/>
  <dc:language>en-US</dc:language>
  <cp:lastModifiedBy>Gentao Liu</cp:lastModifiedBy>
  <cp:lastPrinted>2005-11-02T15:10:00Z</cp:lastPrinted>
  <dcterms:modified xsi:type="dcterms:W3CDTF">2006-11-29T07:07:00Z</dcterms:modified>
  <cp:revision>6</cp:revision>
  <dc:subject/>
  <dc:title>Table 1 Oligonucleotide primers sequences used for SYBR Green real-time PCR</dc:title>
</cp:coreProperties>
</file>